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87F74" w14:textId="77777777" w:rsidR="00CD4533" w:rsidRPr="00CD4533" w:rsidRDefault="00CD4533" w:rsidP="00CD4533">
      <w:pPr>
        <w:rPr>
          <w:b/>
        </w:rPr>
      </w:pPr>
      <w:r w:rsidRPr="00CD4533">
        <w:rPr>
          <w:b/>
        </w:rPr>
        <w:t xml:space="preserve">Table </w:t>
      </w:r>
      <w:r w:rsidRPr="00CD4533">
        <w:rPr>
          <w:rFonts w:hint="eastAsia"/>
          <w:b/>
        </w:rPr>
        <w:t>S</w:t>
      </w:r>
      <w:r w:rsidRPr="00CD4533">
        <w:rPr>
          <w:b/>
        </w:rPr>
        <w:t xml:space="preserve">1. Definition and scoring approach for the American Heart Association’s Life’s Essential 8 score. </w:t>
      </w:r>
    </w:p>
    <w:tbl>
      <w:tblPr>
        <w:tblStyle w:val="a3"/>
        <w:tblW w:w="10065" w:type="dxa"/>
        <w:tblInd w:w="-998" w:type="dxa"/>
        <w:tblLook w:val="04A0" w:firstRow="1" w:lastRow="0" w:firstColumn="1" w:lastColumn="0" w:noHBand="0" w:noVBand="1"/>
      </w:tblPr>
      <w:tblGrid>
        <w:gridCol w:w="1419"/>
        <w:gridCol w:w="1275"/>
        <w:gridCol w:w="2216"/>
        <w:gridCol w:w="5155"/>
      </w:tblGrid>
      <w:tr w:rsidR="00CD4533" w:rsidRPr="00CD4533" w14:paraId="1E826724" w14:textId="77777777" w:rsidTr="00CD4533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E33BF" w14:textId="77777777" w:rsidR="00CD4533" w:rsidRPr="00CD4533" w:rsidRDefault="00CD4533" w:rsidP="00CD4533">
            <w:r w:rsidRPr="00CD4533">
              <w:t>Domai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3FF7B" w14:textId="77777777" w:rsidR="00CD4533" w:rsidRPr="00CD4533" w:rsidRDefault="00CD4533" w:rsidP="00CD4533">
            <w:r w:rsidRPr="00CD4533">
              <w:t>CVH Metric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CDB09" w14:textId="77777777" w:rsidR="00CD4533" w:rsidRPr="00CD4533" w:rsidRDefault="00CD4533" w:rsidP="00CD4533">
            <w:r w:rsidRPr="00CD4533">
              <w:t>Measurement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BE1CE" w14:textId="77777777" w:rsidR="00CD4533" w:rsidRPr="00CD4533" w:rsidRDefault="00CD4533" w:rsidP="00CD4533">
            <w:r w:rsidRPr="00CD4533">
              <w:t xml:space="preserve">Quantification and Scoring of CVH Metric </w:t>
            </w:r>
          </w:p>
        </w:tc>
      </w:tr>
      <w:tr w:rsidR="00CD4533" w:rsidRPr="00CD4533" w14:paraId="79ADDB29" w14:textId="77777777" w:rsidTr="00CD4533">
        <w:tc>
          <w:tcPr>
            <w:tcW w:w="14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B989D" w14:textId="77777777" w:rsidR="00CD4533" w:rsidRPr="00CD4533" w:rsidRDefault="00CD4533" w:rsidP="00CD4533">
            <w:r w:rsidRPr="00CD4533">
              <w:t xml:space="preserve">Health Behaviors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A6BEB" w14:textId="77777777" w:rsidR="00CD4533" w:rsidRPr="00CD4533" w:rsidRDefault="00CD4533" w:rsidP="00CD4533">
            <w:r w:rsidRPr="00CD4533">
              <w:t>Diet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AE8A4" w14:textId="77777777" w:rsidR="00CD4533" w:rsidRPr="00CD4533" w:rsidRDefault="00CD4533" w:rsidP="00CD4533">
            <w:r w:rsidRPr="00CD4533">
              <w:t>Healthy Eating Index-2015 diet score percentile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BC65A" w14:textId="77777777" w:rsidR="00CD4533" w:rsidRPr="00CD4533" w:rsidRDefault="00CD4533" w:rsidP="00CD4533">
            <w:r w:rsidRPr="00CD4533">
              <w:t>Quantiles of DASH-style diet adherence</w:t>
            </w:r>
          </w:p>
          <w:p w14:paraId="75A53E63" w14:textId="77777777" w:rsidR="00CD4533" w:rsidRPr="00CD4533" w:rsidRDefault="00CD4533" w:rsidP="00CD4533"/>
          <w:p w14:paraId="5F57580B" w14:textId="77777777" w:rsidR="00CD4533" w:rsidRPr="00CD4533" w:rsidRDefault="00CD4533" w:rsidP="00CD4533">
            <w:pPr>
              <w:rPr>
                <w:b/>
              </w:rPr>
            </w:pPr>
            <w:r w:rsidRPr="00CD4533">
              <w:rPr>
                <w:b/>
                <w:bCs/>
              </w:rPr>
              <w:t>Scoring</w:t>
            </w:r>
            <w:r w:rsidRPr="00CD4533">
              <w:rPr>
                <w:b/>
              </w:rPr>
              <w:t xml:space="preserve"> (Population):</w:t>
            </w:r>
          </w:p>
          <w:p w14:paraId="34D99668" w14:textId="77777777" w:rsidR="00CD4533" w:rsidRPr="00CD4533" w:rsidRDefault="00CD4533" w:rsidP="00CD4533">
            <w:r w:rsidRPr="00CD4533">
              <w:rPr>
                <w:u w:val="single"/>
              </w:rPr>
              <w:t>Points</w:t>
            </w:r>
            <w:r w:rsidRPr="00CD4533">
              <w:t xml:space="preserve"> </w:t>
            </w:r>
            <w:r w:rsidRPr="00CD4533">
              <w:rPr>
                <w:u w:val="single"/>
              </w:rPr>
              <w:t>Quantile</w:t>
            </w:r>
          </w:p>
          <w:p w14:paraId="1A6BE9A7" w14:textId="77777777" w:rsidR="00CD4533" w:rsidRPr="00CD4533" w:rsidRDefault="00CD4533" w:rsidP="00CD4533">
            <w:r w:rsidRPr="00CD4533">
              <w:t>100</w:t>
            </w:r>
            <w:r w:rsidRPr="00CD4533">
              <w:tab/>
              <w:t>≥95</w:t>
            </w:r>
            <w:r w:rsidRPr="00CD4533">
              <w:rPr>
                <w:vertAlign w:val="superscript"/>
              </w:rPr>
              <w:t>th</w:t>
            </w:r>
            <w:r w:rsidRPr="00CD4533">
              <w:t xml:space="preserve"> percentile (top/ideal diet)</w:t>
            </w:r>
          </w:p>
          <w:p w14:paraId="38EF654A" w14:textId="77777777" w:rsidR="00CD4533" w:rsidRPr="00CD4533" w:rsidRDefault="00CD4533" w:rsidP="00CD4533">
            <w:r w:rsidRPr="00CD4533">
              <w:t>80</w:t>
            </w:r>
            <w:r w:rsidRPr="00CD4533">
              <w:tab/>
              <w:t>75</w:t>
            </w:r>
            <w:r w:rsidRPr="00CD4533">
              <w:rPr>
                <w:vertAlign w:val="superscript"/>
              </w:rPr>
              <w:t>th</w:t>
            </w:r>
            <w:r w:rsidRPr="00CD4533">
              <w:t xml:space="preserve"> – 94</w:t>
            </w:r>
            <w:r w:rsidRPr="00CD4533">
              <w:rPr>
                <w:vertAlign w:val="superscript"/>
              </w:rPr>
              <w:t>th</w:t>
            </w:r>
            <w:r w:rsidRPr="00CD4533">
              <w:t xml:space="preserve"> percentile</w:t>
            </w:r>
          </w:p>
          <w:p w14:paraId="530D9582" w14:textId="77777777" w:rsidR="00CD4533" w:rsidRPr="00CD4533" w:rsidRDefault="00CD4533" w:rsidP="00CD4533">
            <w:r w:rsidRPr="00CD4533">
              <w:t>50</w:t>
            </w:r>
            <w:r w:rsidRPr="00CD4533">
              <w:tab/>
              <w:t>50</w:t>
            </w:r>
            <w:r w:rsidRPr="00CD4533">
              <w:rPr>
                <w:vertAlign w:val="superscript"/>
              </w:rPr>
              <w:t>th</w:t>
            </w:r>
            <w:r w:rsidRPr="00CD4533">
              <w:t xml:space="preserve"> – 74</w:t>
            </w:r>
            <w:r w:rsidRPr="00CD4533">
              <w:rPr>
                <w:vertAlign w:val="superscript"/>
              </w:rPr>
              <w:t>th</w:t>
            </w:r>
            <w:r w:rsidRPr="00CD4533">
              <w:t xml:space="preserve"> percentile</w:t>
            </w:r>
          </w:p>
          <w:p w14:paraId="4B2D7CF5" w14:textId="77777777" w:rsidR="00CD4533" w:rsidRPr="00CD4533" w:rsidRDefault="00CD4533" w:rsidP="00CD4533">
            <w:r w:rsidRPr="00CD4533">
              <w:t>25</w:t>
            </w:r>
            <w:r w:rsidRPr="00CD4533">
              <w:tab/>
              <w:t>25</w:t>
            </w:r>
            <w:r w:rsidRPr="00CD4533">
              <w:rPr>
                <w:vertAlign w:val="superscript"/>
              </w:rPr>
              <w:t>th</w:t>
            </w:r>
            <w:r w:rsidRPr="00CD4533">
              <w:t xml:space="preserve"> – 49</w:t>
            </w:r>
            <w:r w:rsidRPr="00CD4533">
              <w:rPr>
                <w:vertAlign w:val="superscript"/>
              </w:rPr>
              <w:t>th</w:t>
            </w:r>
            <w:r w:rsidRPr="00CD4533">
              <w:t xml:space="preserve"> percentile</w:t>
            </w:r>
          </w:p>
          <w:p w14:paraId="2B1FAFF4" w14:textId="77777777" w:rsidR="00CD4533" w:rsidRPr="00CD4533" w:rsidRDefault="00CD4533" w:rsidP="00CD4533">
            <w:r w:rsidRPr="00CD4533">
              <w:t>0</w:t>
            </w:r>
            <w:r w:rsidRPr="00CD4533">
              <w:tab/>
              <w:t xml:space="preserve">    1</w:t>
            </w:r>
            <w:r w:rsidRPr="00CD4533">
              <w:rPr>
                <w:vertAlign w:val="superscript"/>
              </w:rPr>
              <w:t>st</w:t>
            </w:r>
            <w:r w:rsidRPr="00CD4533">
              <w:t xml:space="preserve"> – 24</w:t>
            </w:r>
            <w:r w:rsidRPr="00CD4533">
              <w:rPr>
                <w:vertAlign w:val="superscript"/>
              </w:rPr>
              <w:t>th</w:t>
            </w:r>
            <w:r w:rsidRPr="00CD4533">
              <w:t xml:space="preserve"> percentile (bottom/least ideal quartile)</w:t>
            </w:r>
          </w:p>
        </w:tc>
      </w:tr>
      <w:tr w:rsidR="00CD4533" w:rsidRPr="00CD4533" w14:paraId="7E1BBEF3" w14:textId="77777777" w:rsidTr="00CD4533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DA497" w14:textId="77777777" w:rsidR="00CD4533" w:rsidRPr="00CD4533" w:rsidRDefault="00CD4533" w:rsidP="00CD4533"/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FEF87" w14:textId="77777777" w:rsidR="00CD4533" w:rsidRPr="00CD4533" w:rsidRDefault="00CD4533" w:rsidP="00CD4533">
            <w:r w:rsidRPr="00CD4533">
              <w:t xml:space="preserve">Physical activity 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4CA22" w14:textId="77777777" w:rsidR="00CD4533" w:rsidRPr="00CD4533" w:rsidRDefault="00CD4533" w:rsidP="00CD4533">
            <w:r w:rsidRPr="00CD4533">
              <w:t xml:space="preserve">Self-reported minutes of moderate or vigorous physical activity per week 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B6E1E" w14:textId="77777777" w:rsidR="00CD4533" w:rsidRPr="00CD4533" w:rsidRDefault="00CD4533" w:rsidP="00CD4533">
            <w:r w:rsidRPr="00CD4533">
              <w:rPr>
                <w:b/>
              </w:rPr>
              <w:t xml:space="preserve">Metric: </w:t>
            </w:r>
            <w:r w:rsidRPr="00CD4533">
              <w:t>Minutes of moderate (or greater) intensity activity per week</w:t>
            </w:r>
          </w:p>
          <w:p w14:paraId="473C40CD" w14:textId="77777777" w:rsidR="00CD4533" w:rsidRPr="00CD4533" w:rsidRDefault="00CD4533" w:rsidP="00CD4533"/>
          <w:p w14:paraId="6D8ED262" w14:textId="77777777" w:rsidR="00CD4533" w:rsidRPr="00CD4533" w:rsidRDefault="00CD4533" w:rsidP="00CD4533">
            <w:pPr>
              <w:rPr>
                <w:b/>
              </w:rPr>
            </w:pPr>
            <w:r w:rsidRPr="00CD4533">
              <w:rPr>
                <w:b/>
              </w:rPr>
              <w:t>Scoring:</w:t>
            </w:r>
          </w:p>
          <w:p w14:paraId="1B29F89C" w14:textId="77777777" w:rsidR="00CD4533" w:rsidRPr="00CD4533" w:rsidRDefault="00CD4533" w:rsidP="00CD4533">
            <w:r w:rsidRPr="00CD4533">
              <w:rPr>
                <w:u w:val="single"/>
              </w:rPr>
              <w:t>Points Minutes</w:t>
            </w:r>
          </w:p>
          <w:p w14:paraId="343327A7" w14:textId="77777777" w:rsidR="00CD4533" w:rsidRPr="00CD4533" w:rsidRDefault="00CD4533" w:rsidP="00CD4533">
            <w:r w:rsidRPr="00CD4533">
              <w:t>100</w:t>
            </w:r>
            <w:r w:rsidRPr="00CD4533">
              <w:tab/>
              <w:t>≥150</w:t>
            </w:r>
          </w:p>
          <w:p w14:paraId="2985073D" w14:textId="77777777" w:rsidR="00CD4533" w:rsidRPr="00CD4533" w:rsidRDefault="00CD4533" w:rsidP="00CD4533">
            <w:r w:rsidRPr="00CD4533">
              <w:t>90</w:t>
            </w:r>
            <w:r w:rsidRPr="00CD4533">
              <w:tab/>
              <w:t>120 – 149</w:t>
            </w:r>
          </w:p>
          <w:p w14:paraId="6F737344" w14:textId="77777777" w:rsidR="00CD4533" w:rsidRPr="00CD4533" w:rsidRDefault="00CD4533" w:rsidP="00CD4533">
            <w:r w:rsidRPr="00CD4533">
              <w:t>80</w:t>
            </w:r>
            <w:r w:rsidRPr="00CD4533">
              <w:tab/>
              <w:t>90 – 119</w:t>
            </w:r>
          </w:p>
          <w:p w14:paraId="3B19FC2D" w14:textId="77777777" w:rsidR="00CD4533" w:rsidRPr="00CD4533" w:rsidRDefault="00CD4533" w:rsidP="00CD4533">
            <w:r w:rsidRPr="00CD4533">
              <w:t>60</w:t>
            </w:r>
            <w:r w:rsidRPr="00CD4533">
              <w:tab/>
              <w:t>60 – 89</w:t>
            </w:r>
          </w:p>
          <w:p w14:paraId="6EEC2994" w14:textId="77777777" w:rsidR="00CD4533" w:rsidRPr="00CD4533" w:rsidRDefault="00CD4533" w:rsidP="00CD4533">
            <w:r w:rsidRPr="00CD4533">
              <w:t>40</w:t>
            </w:r>
            <w:r w:rsidRPr="00CD4533">
              <w:tab/>
              <w:t>30 – 59</w:t>
            </w:r>
          </w:p>
          <w:p w14:paraId="75040DCC" w14:textId="77777777" w:rsidR="00CD4533" w:rsidRPr="00CD4533" w:rsidRDefault="00CD4533" w:rsidP="00CD4533">
            <w:r w:rsidRPr="00CD4533">
              <w:t>20</w:t>
            </w:r>
            <w:r w:rsidRPr="00CD4533">
              <w:tab/>
              <w:t>1 – 29</w:t>
            </w:r>
          </w:p>
          <w:p w14:paraId="37922ED7" w14:textId="77777777" w:rsidR="00CD4533" w:rsidRPr="00CD4533" w:rsidRDefault="00CD4533" w:rsidP="00CD4533">
            <w:r w:rsidRPr="00CD4533">
              <w:t xml:space="preserve">0   </w:t>
            </w:r>
            <w:r w:rsidRPr="00CD4533">
              <w:tab/>
              <w:t>0</w:t>
            </w:r>
          </w:p>
        </w:tc>
      </w:tr>
      <w:tr w:rsidR="00CD4533" w:rsidRPr="00CD4533" w14:paraId="65AD13D7" w14:textId="77777777" w:rsidTr="00CD4533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9701C" w14:textId="77777777" w:rsidR="00CD4533" w:rsidRPr="00CD4533" w:rsidRDefault="00CD4533" w:rsidP="00CD4533"/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E9128" w14:textId="77777777" w:rsidR="00CD4533" w:rsidRPr="00CD4533" w:rsidRDefault="00CD4533" w:rsidP="00CD4533">
            <w:r w:rsidRPr="00CD4533">
              <w:t xml:space="preserve">Nicotine exposure 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35ABD" w14:textId="77777777" w:rsidR="00CD4533" w:rsidRPr="00CD4533" w:rsidRDefault="00CD4533" w:rsidP="00CD4533">
            <w:r w:rsidRPr="00CD4533">
              <w:t xml:space="preserve">Self-reported use of cigarettes or inhaled nicotine- delivery system 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CC8C6" w14:textId="77777777" w:rsidR="00CD4533" w:rsidRPr="00CD4533" w:rsidRDefault="00CD4533" w:rsidP="00CD4533">
            <w:r w:rsidRPr="00CD4533">
              <w:rPr>
                <w:b/>
              </w:rPr>
              <w:t xml:space="preserve">Metric: </w:t>
            </w:r>
            <w:r w:rsidRPr="00CD4533">
              <w:t xml:space="preserve">Combustible tobacco </w:t>
            </w:r>
            <w:proofErr w:type="gramStart"/>
            <w:r w:rsidRPr="00CD4533">
              <w:t>use</w:t>
            </w:r>
            <w:proofErr w:type="gramEnd"/>
            <w:r w:rsidRPr="00CD4533">
              <w:t xml:space="preserve"> and/or inhaled NDS use; or secondhand smoke exposure</w:t>
            </w:r>
          </w:p>
          <w:p w14:paraId="730F0BAC" w14:textId="77777777" w:rsidR="00CD4533" w:rsidRPr="00CD4533" w:rsidRDefault="00CD4533" w:rsidP="00CD4533"/>
          <w:p w14:paraId="233FCB15" w14:textId="77777777" w:rsidR="00CD4533" w:rsidRPr="00CD4533" w:rsidRDefault="00CD4533" w:rsidP="00CD4533">
            <w:pPr>
              <w:rPr>
                <w:b/>
              </w:rPr>
            </w:pPr>
            <w:r w:rsidRPr="00CD4533">
              <w:rPr>
                <w:b/>
              </w:rPr>
              <w:t>Scoring:</w:t>
            </w:r>
          </w:p>
          <w:p w14:paraId="615EB95F" w14:textId="77777777" w:rsidR="00CD4533" w:rsidRPr="00CD4533" w:rsidRDefault="00CD4533" w:rsidP="00CD4533">
            <w:r w:rsidRPr="00CD4533">
              <w:rPr>
                <w:u w:val="single"/>
              </w:rPr>
              <w:t>Points Status</w:t>
            </w:r>
          </w:p>
          <w:p w14:paraId="09FA5C10" w14:textId="77777777" w:rsidR="00CD4533" w:rsidRPr="00CD4533" w:rsidRDefault="00CD4533" w:rsidP="00CD4533">
            <w:r w:rsidRPr="00CD4533">
              <w:t>100</w:t>
            </w:r>
            <w:r w:rsidRPr="00CD4533">
              <w:tab/>
              <w:t>Never smoker</w:t>
            </w:r>
          </w:p>
          <w:p w14:paraId="64AA9087" w14:textId="77777777" w:rsidR="00CD4533" w:rsidRPr="00CD4533" w:rsidRDefault="00CD4533" w:rsidP="00CD4533">
            <w:r w:rsidRPr="00CD4533">
              <w:t>75</w:t>
            </w:r>
            <w:r w:rsidRPr="00CD4533">
              <w:tab/>
              <w:t xml:space="preserve">Former smoker, quit ≥5 </w:t>
            </w:r>
            <w:proofErr w:type="spellStart"/>
            <w:r w:rsidRPr="00CD4533">
              <w:t>yrs</w:t>
            </w:r>
            <w:proofErr w:type="spellEnd"/>
          </w:p>
          <w:p w14:paraId="7E776627" w14:textId="77777777" w:rsidR="00CD4533" w:rsidRPr="00CD4533" w:rsidRDefault="00CD4533" w:rsidP="00CD4533">
            <w:r w:rsidRPr="00CD4533">
              <w:t>50</w:t>
            </w:r>
            <w:r w:rsidRPr="00CD4533">
              <w:tab/>
              <w:t xml:space="preserve">Former smoker, quit 1 - &lt;5 </w:t>
            </w:r>
            <w:proofErr w:type="spellStart"/>
            <w:r w:rsidRPr="00CD4533">
              <w:t>yrs</w:t>
            </w:r>
            <w:proofErr w:type="spellEnd"/>
          </w:p>
          <w:p w14:paraId="4596E193" w14:textId="77777777" w:rsidR="00CD4533" w:rsidRPr="00CD4533" w:rsidRDefault="00CD4533" w:rsidP="00CD4533">
            <w:r w:rsidRPr="00CD4533">
              <w:t>25</w:t>
            </w:r>
            <w:r w:rsidRPr="00CD4533">
              <w:tab/>
              <w:t>Former smoker, quit &lt;1 year, or currently using inhaled NDS</w:t>
            </w:r>
          </w:p>
          <w:p w14:paraId="4858A489" w14:textId="77777777" w:rsidR="00CD4533" w:rsidRPr="00CD4533" w:rsidRDefault="00CD4533" w:rsidP="00CD4533">
            <w:r w:rsidRPr="00CD4533">
              <w:t>0</w:t>
            </w:r>
            <w:r w:rsidRPr="00CD4533">
              <w:tab/>
              <w:t>Current smoker</w:t>
            </w:r>
          </w:p>
          <w:p w14:paraId="0BACF756" w14:textId="77777777" w:rsidR="00CD4533" w:rsidRPr="00CD4533" w:rsidRDefault="00CD4533" w:rsidP="00CD4533"/>
          <w:p w14:paraId="05995060" w14:textId="77777777" w:rsidR="00CD4533" w:rsidRPr="00CD4533" w:rsidRDefault="00CD4533" w:rsidP="00CD4533">
            <w:r w:rsidRPr="00CD4533">
              <w:t>Subtract 20 points (unless score is 0) for living with active indoor smoker in home</w:t>
            </w:r>
          </w:p>
        </w:tc>
      </w:tr>
      <w:tr w:rsidR="00CD4533" w:rsidRPr="00CD4533" w14:paraId="483A3258" w14:textId="77777777" w:rsidTr="00CD4533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F1C50" w14:textId="77777777" w:rsidR="00CD4533" w:rsidRPr="00CD4533" w:rsidRDefault="00CD4533" w:rsidP="00CD4533"/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DF08A" w14:textId="77777777" w:rsidR="00CD4533" w:rsidRPr="00CD4533" w:rsidRDefault="00CD4533" w:rsidP="00CD4533">
            <w:r w:rsidRPr="00CD4533">
              <w:t xml:space="preserve">Sleep health </w:t>
            </w:r>
          </w:p>
          <w:p w14:paraId="3E11E946" w14:textId="77777777" w:rsidR="00CD4533" w:rsidRPr="00CD4533" w:rsidRDefault="00CD4533" w:rsidP="00CD4533"/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F081B" w14:textId="77777777" w:rsidR="00CD4533" w:rsidRPr="00CD4533" w:rsidRDefault="00CD4533" w:rsidP="00CD4533">
            <w:r w:rsidRPr="00CD4533">
              <w:t xml:space="preserve">Self-reported average hours of sleep per night 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6E04E" w14:textId="77777777" w:rsidR="00CD4533" w:rsidRPr="00CD4533" w:rsidRDefault="00CD4533" w:rsidP="00CD4533">
            <w:r w:rsidRPr="00CD4533">
              <w:rPr>
                <w:b/>
              </w:rPr>
              <w:t xml:space="preserve">Metric: </w:t>
            </w:r>
            <w:r w:rsidRPr="00CD4533">
              <w:t>Average hours of sleep per night</w:t>
            </w:r>
          </w:p>
          <w:p w14:paraId="1AE7EAC7" w14:textId="77777777" w:rsidR="00CD4533" w:rsidRPr="00CD4533" w:rsidRDefault="00CD4533" w:rsidP="00CD4533"/>
          <w:p w14:paraId="4E2690FC" w14:textId="77777777" w:rsidR="00CD4533" w:rsidRPr="00CD4533" w:rsidRDefault="00CD4533" w:rsidP="00CD4533">
            <w:pPr>
              <w:rPr>
                <w:b/>
              </w:rPr>
            </w:pPr>
            <w:r w:rsidRPr="00CD4533">
              <w:rPr>
                <w:b/>
              </w:rPr>
              <w:t>Scoring:</w:t>
            </w:r>
          </w:p>
          <w:p w14:paraId="3894F255" w14:textId="77777777" w:rsidR="00CD4533" w:rsidRPr="00CD4533" w:rsidRDefault="00CD4533" w:rsidP="00CD4533">
            <w:r w:rsidRPr="00CD4533">
              <w:rPr>
                <w:u w:val="single"/>
              </w:rPr>
              <w:t>Points Level</w:t>
            </w:r>
            <w:r w:rsidRPr="00CD4533">
              <w:t xml:space="preserve"> </w:t>
            </w:r>
          </w:p>
          <w:p w14:paraId="4521781A" w14:textId="77777777" w:rsidR="00CD4533" w:rsidRPr="00CD4533" w:rsidRDefault="00CD4533" w:rsidP="00CD4533">
            <w:r w:rsidRPr="00CD4533">
              <w:t>100</w:t>
            </w:r>
            <w:r w:rsidRPr="00CD4533">
              <w:tab/>
              <w:t>7 – &lt;9</w:t>
            </w:r>
          </w:p>
          <w:p w14:paraId="30095364" w14:textId="77777777" w:rsidR="00CD4533" w:rsidRPr="00CD4533" w:rsidRDefault="00CD4533" w:rsidP="00CD4533">
            <w:r w:rsidRPr="00CD4533">
              <w:lastRenderedPageBreak/>
              <w:t>90</w:t>
            </w:r>
            <w:r w:rsidRPr="00CD4533">
              <w:tab/>
              <w:t>9 – &lt;10</w:t>
            </w:r>
          </w:p>
          <w:p w14:paraId="70D0E3EA" w14:textId="77777777" w:rsidR="00CD4533" w:rsidRPr="00CD4533" w:rsidRDefault="00CD4533" w:rsidP="00CD4533">
            <w:r w:rsidRPr="00CD4533">
              <w:t>70</w:t>
            </w:r>
            <w:r w:rsidRPr="00CD4533">
              <w:tab/>
              <w:t>6 – &lt;7</w:t>
            </w:r>
          </w:p>
          <w:p w14:paraId="18C477E1" w14:textId="77777777" w:rsidR="00CD4533" w:rsidRPr="00CD4533" w:rsidRDefault="00CD4533" w:rsidP="00CD4533">
            <w:r w:rsidRPr="00CD4533">
              <w:t>40</w:t>
            </w:r>
            <w:r w:rsidRPr="00CD4533">
              <w:tab/>
              <w:t>5 – &lt;6 or ≥10</w:t>
            </w:r>
          </w:p>
          <w:p w14:paraId="4437AD8F" w14:textId="77777777" w:rsidR="00CD4533" w:rsidRPr="00CD4533" w:rsidRDefault="00CD4533" w:rsidP="00CD4533">
            <w:r w:rsidRPr="00CD4533">
              <w:t>20</w:t>
            </w:r>
            <w:r w:rsidRPr="00CD4533">
              <w:tab/>
              <w:t>4 – &lt;5</w:t>
            </w:r>
          </w:p>
          <w:p w14:paraId="270A10FB" w14:textId="77777777" w:rsidR="00CD4533" w:rsidRPr="00CD4533" w:rsidRDefault="00CD4533" w:rsidP="00CD4533">
            <w:r w:rsidRPr="00CD4533">
              <w:t>0</w:t>
            </w:r>
            <w:r w:rsidRPr="00CD4533">
              <w:tab/>
              <w:t>&lt;4</w:t>
            </w:r>
          </w:p>
        </w:tc>
      </w:tr>
      <w:tr w:rsidR="00CD4533" w:rsidRPr="00CD4533" w14:paraId="06FD846C" w14:textId="77777777" w:rsidTr="00CD4533">
        <w:tc>
          <w:tcPr>
            <w:tcW w:w="14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A268B" w14:textId="77777777" w:rsidR="00CD4533" w:rsidRPr="00CD4533" w:rsidRDefault="00CD4533" w:rsidP="00CD4533">
            <w:r w:rsidRPr="00CD4533">
              <w:lastRenderedPageBreak/>
              <w:t xml:space="preserve">Health Factors </w:t>
            </w:r>
          </w:p>
          <w:p w14:paraId="499594C3" w14:textId="77777777" w:rsidR="00CD4533" w:rsidRPr="00CD4533" w:rsidRDefault="00CD4533" w:rsidP="00CD4533"/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8D6D5" w14:textId="77777777" w:rsidR="00CD4533" w:rsidRPr="00CD4533" w:rsidRDefault="00CD4533" w:rsidP="00CD4533">
            <w:r w:rsidRPr="00CD4533">
              <w:t xml:space="preserve">Body mass index </w:t>
            </w:r>
          </w:p>
          <w:p w14:paraId="58D6629F" w14:textId="77777777" w:rsidR="00CD4533" w:rsidRPr="00CD4533" w:rsidRDefault="00CD4533" w:rsidP="00CD4533"/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26546" w14:textId="77777777" w:rsidR="00CD4533" w:rsidRPr="00CD4533" w:rsidRDefault="00CD4533" w:rsidP="00CD4533">
            <w:r w:rsidRPr="00CD4533">
              <w:t>Body weight (kg) divided by height squared (m</w:t>
            </w:r>
            <w:r w:rsidRPr="00CD4533">
              <w:rPr>
                <w:vertAlign w:val="superscript"/>
              </w:rPr>
              <w:t>2</w:t>
            </w:r>
            <w:r w:rsidRPr="00CD4533">
              <w:t xml:space="preserve">) 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3FD68" w14:textId="77777777" w:rsidR="00CD4533" w:rsidRPr="00CD4533" w:rsidRDefault="00CD4533" w:rsidP="00CD4533">
            <w:r w:rsidRPr="00CD4533">
              <w:rPr>
                <w:b/>
              </w:rPr>
              <w:t xml:space="preserve">Metric: </w:t>
            </w:r>
            <w:r w:rsidRPr="00CD4533">
              <w:t>Body mass index (kg/m</w:t>
            </w:r>
            <w:r w:rsidRPr="00CD4533">
              <w:rPr>
                <w:vertAlign w:val="superscript"/>
              </w:rPr>
              <w:t>2</w:t>
            </w:r>
            <w:r w:rsidRPr="00CD4533">
              <w:t>)</w:t>
            </w:r>
          </w:p>
          <w:p w14:paraId="555D437D" w14:textId="77777777" w:rsidR="00CD4533" w:rsidRPr="00CD4533" w:rsidRDefault="00CD4533" w:rsidP="00CD4533"/>
          <w:p w14:paraId="75F301E7" w14:textId="77777777" w:rsidR="00CD4533" w:rsidRPr="00CD4533" w:rsidRDefault="00CD4533" w:rsidP="00CD4533">
            <w:r w:rsidRPr="00CD4533">
              <w:rPr>
                <w:b/>
              </w:rPr>
              <w:t xml:space="preserve">Scoring: </w:t>
            </w:r>
            <w:r w:rsidRPr="00CD4533">
              <w:rPr>
                <w:u w:val="single"/>
              </w:rPr>
              <w:t>Points Level</w:t>
            </w:r>
            <w:r w:rsidRPr="00CD4533">
              <w:t xml:space="preserve"> 100</w:t>
            </w:r>
            <w:r w:rsidRPr="00CD4533">
              <w:tab/>
              <w:t>&lt;25</w:t>
            </w:r>
          </w:p>
          <w:p w14:paraId="069CDF8D" w14:textId="77777777" w:rsidR="00CD4533" w:rsidRPr="00CD4533" w:rsidRDefault="00CD4533" w:rsidP="00CD4533">
            <w:r w:rsidRPr="00CD4533">
              <w:t>70</w:t>
            </w:r>
            <w:r w:rsidRPr="00CD4533">
              <w:tab/>
              <w:t>25.0 – 29.9</w:t>
            </w:r>
          </w:p>
          <w:p w14:paraId="4B38D59A" w14:textId="77777777" w:rsidR="00CD4533" w:rsidRPr="00CD4533" w:rsidRDefault="00CD4533" w:rsidP="00CD4533">
            <w:r w:rsidRPr="00CD4533">
              <w:t>30</w:t>
            </w:r>
            <w:r w:rsidRPr="00CD4533">
              <w:tab/>
              <w:t>30.0 – 34.9</w:t>
            </w:r>
          </w:p>
          <w:p w14:paraId="5E674352" w14:textId="77777777" w:rsidR="00CD4533" w:rsidRPr="00CD4533" w:rsidRDefault="00CD4533" w:rsidP="00CD4533">
            <w:r w:rsidRPr="00CD4533">
              <w:t>15</w:t>
            </w:r>
            <w:r w:rsidRPr="00CD4533">
              <w:tab/>
              <w:t>35.0 – 39.9</w:t>
            </w:r>
          </w:p>
          <w:p w14:paraId="3A8E7A7B" w14:textId="77777777" w:rsidR="00CD4533" w:rsidRPr="00CD4533" w:rsidRDefault="00CD4533" w:rsidP="00CD4533">
            <w:r w:rsidRPr="00CD4533">
              <w:t>0</w:t>
            </w:r>
            <w:r w:rsidRPr="00CD4533">
              <w:tab/>
              <w:t>≥40.0</w:t>
            </w:r>
          </w:p>
        </w:tc>
      </w:tr>
      <w:tr w:rsidR="00CD4533" w:rsidRPr="00CD4533" w14:paraId="6BD737C0" w14:textId="77777777" w:rsidTr="00CD4533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DDE81" w14:textId="77777777" w:rsidR="00CD4533" w:rsidRPr="00CD4533" w:rsidRDefault="00CD4533" w:rsidP="00CD4533"/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DC856" w14:textId="77777777" w:rsidR="00CD4533" w:rsidRPr="00CD4533" w:rsidRDefault="00CD4533" w:rsidP="00CD4533">
            <w:r w:rsidRPr="00CD4533">
              <w:t xml:space="preserve">Blood lipids </w:t>
            </w:r>
          </w:p>
          <w:p w14:paraId="715B8466" w14:textId="77777777" w:rsidR="00CD4533" w:rsidRPr="00CD4533" w:rsidRDefault="00CD4533" w:rsidP="00CD4533"/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3323E" w14:textId="77777777" w:rsidR="00CD4533" w:rsidRPr="00CD4533" w:rsidRDefault="00CD4533" w:rsidP="00CD4533">
            <w:r w:rsidRPr="00CD4533">
              <w:t xml:space="preserve">Plasma total and HDL-cholesterol with calculation of non-HDL-cholesterol 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B51A9" w14:textId="77777777" w:rsidR="00CD4533" w:rsidRPr="00CD4533" w:rsidRDefault="00CD4533" w:rsidP="00CD4533">
            <w:r w:rsidRPr="00CD4533">
              <w:rPr>
                <w:b/>
              </w:rPr>
              <w:t xml:space="preserve">Metric: </w:t>
            </w:r>
            <w:r w:rsidRPr="00CD4533">
              <w:t>Non-HDL-cholesterol (mg/dL)</w:t>
            </w:r>
          </w:p>
          <w:p w14:paraId="22D891C5" w14:textId="77777777" w:rsidR="00CD4533" w:rsidRPr="00CD4533" w:rsidRDefault="00CD4533" w:rsidP="00CD4533"/>
          <w:p w14:paraId="695CF015" w14:textId="77777777" w:rsidR="00CD4533" w:rsidRPr="00CD4533" w:rsidRDefault="00CD4533" w:rsidP="00CD4533">
            <w:pPr>
              <w:rPr>
                <w:b/>
              </w:rPr>
            </w:pPr>
            <w:r w:rsidRPr="00CD4533">
              <w:rPr>
                <w:b/>
              </w:rPr>
              <w:t>Scoring:</w:t>
            </w:r>
          </w:p>
          <w:p w14:paraId="2D733457" w14:textId="77777777" w:rsidR="00CD4533" w:rsidRPr="00CD4533" w:rsidRDefault="00CD4533" w:rsidP="00CD4533">
            <w:r w:rsidRPr="00CD4533">
              <w:rPr>
                <w:u w:val="single"/>
              </w:rPr>
              <w:t>Points Level</w:t>
            </w:r>
            <w:r w:rsidRPr="00CD4533">
              <w:t xml:space="preserve"> </w:t>
            </w:r>
          </w:p>
          <w:p w14:paraId="37ABB7DC" w14:textId="77777777" w:rsidR="00CD4533" w:rsidRPr="00CD4533" w:rsidRDefault="00CD4533" w:rsidP="00CD4533">
            <w:r w:rsidRPr="00CD4533">
              <w:t>100</w:t>
            </w:r>
            <w:r w:rsidRPr="00CD4533">
              <w:tab/>
              <w:t>&lt;130</w:t>
            </w:r>
          </w:p>
          <w:p w14:paraId="51B94CFC" w14:textId="77777777" w:rsidR="00CD4533" w:rsidRPr="00CD4533" w:rsidRDefault="00CD4533" w:rsidP="00CD4533">
            <w:r w:rsidRPr="00CD4533">
              <w:t>60</w:t>
            </w:r>
            <w:r w:rsidRPr="00CD4533">
              <w:tab/>
              <w:t>130 – 159</w:t>
            </w:r>
          </w:p>
          <w:p w14:paraId="4CCB4620" w14:textId="77777777" w:rsidR="00CD4533" w:rsidRPr="00CD4533" w:rsidRDefault="00CD4533" w:rsidP="00CD4533">
            <w:r w:rsidRPr="00CD4533">
              <w:t>40</w:t>
            </w:r>
            <w:r w:rsidRPr="00CD4533">
              <w:tab/>
              <w:t>160 – 189</w:t>
            </w:r>
          </w:p>
          <w:p w14:paraId="2D4E06A7" w14:textId="77777777" w:rsidR="00CD4533" w:rsidRPr="00CD4533" w:rsidRDefault="00CD4533" w:rsidP="00CD4533">
            <w:r w:rsidRPr="00CD4533">
              <w:t>20</w:t>
            </w:r>
            <w:r w:rsidRPr="00CD4533">
              <w:tab/>
              <w:t>190 – 219</w:t>
            </w:r>
          </w:p>
          <w:p w14:paraId="25620405" w14:textId="77777777" w:rsidR="00CD4533" w:rsidRPr="00CD4533" w:rsidRDefault="00CD4533" w:rsidP="00CD4533">
            <w:r w:rsidRPr="00CD4533">
              <w:t>0</w:t>
            </w:r>
            <w:r w:rsidRPr="00CD4533">
              <w:tab/>
              <w:t>≥220</w:t>
            </w:r>
          </w:p>
          <w:p w14:paraId="3C40F501" w14:textId="77777777" w:rsidR="00CD4533" w:rsidRPr="00CD4533" w:rsidRDefault="00CD4533" w:rsidP="00CD4533"/>
          <w:p w14:paraId="23040241" w14:textId="77777777" w:rsidR="00CD4533" w:rsidRPr="00CD4533" w:rsidRDefault="00CD4533" w:rsidP="00CD4533">
            <w:r w:rsidRPr="00CD4533">
              <w:t>If drug-treated level, subtract 20 points</w:t>
            </w:r>
          </w:p>
        </w:tc>
      </w:tr>
      <w:tr w:rsidR="00CD4533" w:rsidRPr="00CD4533" w14:paraId="306B2B8A" w14:textId="77777777" w:rsidTr="00CD4533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2AD2C" w14:textId="77777777" w:rsidR="00CD4533" w:rsidRPr="00CD4533" w:rsidRDefault="00CD4533" w:rsidP="00CD4533"/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A4488" w14:textId="77777777" w:rsidR="00CD4533" w:rsidRPr="00CD4533" w:rsidRDefault="00CD4533" w:rsidP="00CD4533">
            <w:r w:rsidRPr="00CD4533">
              <w:t xml:space="preserve">Blood glucose </w:t>
            </w:r>
          </w:p>
          <w:p w14:paraId="5063DD30" w14:textId="77777777" w:rsidR="00CD4533" w:rsidRPr="00CD4533" w:rsidRDefault="00CD4533" w:rsidP="00CD4533"/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954BA" w14:textId="77777777" w:rsidR="00CD4533" w:rsidRPr="00CD4533" w:rsidRDefault="00CD4533" w:rsidP="00CD4533">
            <w:r w:rsidRPr="00CD4533">
              <w:t xml:space="preserve">Fasting blood glucose or casual hemoglobin A1c 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438B1" w14:textId="77777777" w:rsidR="00CD4533" w:rsidRPr="00CD4533" w:rsidRDefault="00CD4533" w:rsidP="00CD4533">
            <w:r w:rsidRPr="00CD4533">
              <w:rPr>
                <w:b/>
              </w:rPr>
              <w:t xml:space="preserve">Metric: </w:t>
            </w:r>
            <w:r w:rsidRPr="00CD4533">
              <w:t>Fasting blood glucose (mg/dL) or Hemoglobin A1c (%)</w:t>
            </w:r>
          </w:p>
          <w:p w14:paraId="051F9EF8" w14:textId="77777777" w:rsidR="00CD4533" w:rsidRPr="00CD4533" w:rsidRDefault="00CD4533" w:rsidP="00CD4533"/>
          <w:p w14:paraId="29223A35" w14:textId="77777777" w:rsidR="00CD4533" w:rsidRPr="00CD4533" w:rsidRDefault="00CD4533" w:rsidP="00CD4533">
            <w:pPr>
              <w:rPr>
                <w:b/>
              </w:rPr>
            </w:pPr>
            <w:r w:rsidRPr="00CD4533">
              <w:rPr>
                <w:b/>
              </w:rPr>
              <w:t>Scoring:</w:t>
            </w:r>
          </w:p>
          <w:p w14:paraId="211FB9E1" w14:textId="77777777" w:rsidR="00CD4533" w:rsidRPr="00CD4533" w:rsidRDefault="00CD4533" w:rsidP="00CD4533">
            <w:r w:rsidRPr="00CD4533">
              <w:rPr>
                <w:u w:val="single"/>
              </w:rPr>
              <w:t>Points Level</w:t>
            </w:r>
          </w:p>
          <w:p w14:paraId="592AB02C" w14:textId="77777777" w:rsidR="00CD4533" w:rsidRPr="00CD4533" w:rsidRDefault="00CD4533" w:rsidP="00CD4533">
            <w:r w:rsidRPr="00CD4533">
              <w:t>100</w:t>
            </w:r>
            <w:r w:rsidRPr="00CD4533">
              <w:tab/>
              <w:t>No history of diabetes and FBG &lt;100 (or HbA1c &lt; 5.7)</w:t>
            </w:r>
          </w:p>
          <w:p w14:paraId="55B5741B" w14:textId="77777777" w:rsidR="00CD4533" w:rsidRPr="00CD4533" w:rsidRDefault="00CD4533" w:rsidP="00CD4533">
            <w:r w:rsidRPr="00CD4533">
              <w:t>60</w:t>
            </w:r>
            <w:r w:rsidRPr="00CD4533">
              <w:tab/>
              <w:t>No diabetes and FBG 100 – 125 (or HbA1c 5.7-6.4) (Pre-diabetes)</w:t>
            </w:r>
          </w:p>
          <w:p w14:paraId="2D340DC5" w14:textId="77777777" w:rsidR="00CD4533" w:rsidRPr="00CD4533" w:rsidRDefault="00CD4533" w:rsidP="00CD4533">
            <w:r w:rsidRPr="00CD4533">
              <w:t>40</w:t>
            </w:r>
            <w:r w:rsidRPr="00CD4533">
              <w:tab/>
              <w:t>Diabetes with HbA1c &lt;7.0</w:t>
            </w:r>
          </w:p>
          <w:p w14:paraId="41010FDD" w14:textId="77777777" w:rsidR="00CD4533" w:rsidRPr="00CD4533" w:rsidRDefault="00CD4533" w:rsidP="00CD4533">
            <w:r w:rsidRPr="00CD4533">
              <w:t>30</w:t>
            </w:r>
            <w:r w:rsidRPr="00CD4533">
              <w:tab/>
              <w:t>Diabetes with HbA1c 7.0 – 7.9</w:t>
            </w:r>
          </w:p>
          <w:p w14:paraId="60CA6E32" w14:textId="77777777" w:rsidR="00CD4533" w:rsidRPr="00CD4533" w:rsidRDefault="00CD4533" w:rsidP="00CD4533">
            <w:r w:rsidRPr="00CD4533">
              <w:t>20</w:t>
            </w:r>
            <w:r w:rsidRPr="00CD4533">
              <w:tab/>
              <w:t>Diabetes with HbA1c 8.0 – 8.9</w:t>
            </w:r>
          </w:p>
          <w:p w14:paraId="50F256FE" w14:textId="77777777" w:rsidR="00CD4533" w:rsidRPr="00CD4533" w:rsidRDefault="00CD4533" w:rsidP="00CD4533">
            <w:r w:rsidRPr="00CD4533">
              <w:t>10</w:t>
            </w:r>
            <w:r w:rsidRPr="00CD4533">
              <w:tab/>
              <w:t>Diabetes with Hb A1c 9.0 – 9.9</w:t>
            </w:r>
          </w:p>
          <w:p w14:paraId="7C003E83" w14:textId="77777777" w:rsidR="00CD4533" w:rsidRPr="00CD4533" w:rsidRDefault="00CD4533" w:rsidP="00CD4533">
            <w:r w:rsidRPr="00CD4533">
              <w:t>0</w:t>
            </w:r>
            <w:r w:rsidRPr="00CD4533">
              <w:tab/>
              <w:t>Diabetes with HbA1c ≥10.0</w:t>
            </w:r>
          </w:p>
        </w:tc>
      </w:tr>
      <w:tr w:rsidR="00CD4533" w:rsidRPr="00CD4533" w14:paraId="5B3045EB" w14:textId="77777777" w:rsidTr="00CD4533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22207" w14:textId="77777777" w:rsidR="00CD4533" w:rsidRPr="00CD4533" w:rsidRDefault="00CD4533" w:rsidP="00CD4533"/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038AB" w14:textId="77777777" w:rsidR="00CD4533" w:rsidRPr="00CD4533" w:rsidRDefault="00CD4533" w:rsidP="00CD4533">
            <w:r w:rsidRPr="00CD4533">
              <w:t xml:space="preserve">Blood pressure 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AAE98" w14:textId="77777777" w:rsidR="00CD4533" w:rsidRPr="00CD4533" w:rsidRDefault="00CD4533" w:rsidP="00CD4533">
            <w:r w:rsidRPr="00CD4533">
              <w:t xml:space="preserve">Appropriately measured systolic and diastolic blood pressure 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8D914" w14:textId="77777777" w:rsidR="00CD4533" w:rsidRPr="00CD4533" w:rsidRDefault="00CD4533" w:rsidP="00CD4533">
            <w:r w:rsidRPr="00CD4533">
              <w:rPr>
                <w:b/>
              </w:rPr>
              <w:t xml:space="preserve">Metric: </w:t>
            </w:r>
            <w:r w:rsidRPr="00CD4533">
              <w:t>Systolic and diastolic blood pressure (mm Hg)</w:t>
            </w:r>
          </w:p>
          <w:p w14:paraId="235CC8A2" w14:textId="77777777" w:rsidR="00CD4533" w:rsidRPr="00CD4533" w:rsidRDefault="00CD4533" w:rsidP="00CD4533"/>
          <w:p w14:paraId="3989A5C6" w14:textId="77777777" w:rsidR="00CD4533" w:rsidRPr="00CD4533" w:rsidRDefault="00CD4533" w:rsidP="00CD4533">
            <w:pPr>
              <w:rPr>
                <w:b/>
              </w:rPr>
            </w:pPr>
            <w:r w:rsidRPr="00CD4533">
              <w:rPr>
                <w:b/>
              </w:rPr>
              <w:t>Scoring:</w:t>
            </w:r>
          </w:p>
          <w:p w14:paraId="70A97C3C" w14:textId="77777777" w:rsidR="00CD4533" w:rsidRPr="00CD4533" w:rsidRDefault="00CD4533" w:rsidP="00CD4533">
            <w:r w:rsidRPr="00CD4533">
              <w:rPr>
                <w:u w:val="single"/>
              </w:rPr>
              <w:t>Points Level</w:t>
            </w:r>
          </w:p>
          <w:p w14:paraId="31100BCC" w14:textId="77777777" w:rsidR="00CD4533" w:rsidRPr="00CD4533" w:rsidRDefault="00CD4533" w:rsidP="00CD4533">
            <w:r w:rsidRPr="00CD4533">
              <w:t>100</w:t>
            </w:r>
            <w:r w:rsidRPr="00CD4533">
              <w:tab/>
              <w:t>&lt;120/&lt;80 (Optimal)</w:t>
            </w:r>
          </w:p>
          <w:p w14:paraId="4FA170A4" w14:textId="77777777" w:rsidR="00CD4533" w:rsidRPr="00CD4533" w:rsidRDefault="00CD4533" w:rsidP="00CD4533">
            <w:r w:rsidRPr="00CD4533">
              <w:t>75</w:t>
            </w:r>
            <w:r w:rsidRPr="00CD4533">
              <w:tab/>
              <w:t>120-129/&lt;80 (Elevated)</w:t>
            </w:r>
          </w:p>
          <w:p w14:paraId="7F6B341E" w14:textId="77777777" w:rsidR="00CD4533" w:rsidRPr="00CD4533" w:rsidRDefault="00CD4533" w:rsidP="00CD4533">
            <w:r w:rsidRPr="00CD4533">
              <w:t>50</w:t>
            </w:r>
            <w:r w:rsidRPr="00CD4533">
              <w:tab/>
              <w:t>130-139 or 80-89 (Stage I HTN)</w:t>
            </w:r>
          </w:p>
          <w:p w14:paraId="4EBB5C5B" w14:textId="77777777" w:rsidR="00CD4533" w:rsidRPr="00CD4533" w:rsidRDefault="00CD4533" w:rsidP="00CD4533">
            <w:r w:rsidRPr="00CD4533">
              <w:lastRenderedPageBreak/>
              <w:t>25</w:t>
            </w:r>
            <w:r w:rsidRPr="00CD4533">
              <w:tab/>
              <w:t>140-159 or 90-99</w:t>
            </w:r>
          </w:p>
          <w:p w14:paraId="04D2F9D6" w14:textId="77777777" w:rsidR="00CD4533" w:rsidRPr="00CD4533" w:rsidRDefault="00CD4533" w:rsidP="00CD4533">
            <w:r w:rsidRPr="00CD4533">
              <w:t>0</w:t>
            </w:r>
            <w:r w:rsidRPr="00CD4533">
              <w:tab/>
              <w:t>≥160 or ≥100</w:t>
            </w:r>
          </w:p>
          <w:p w14:paraId="2CC73400" w14:textId="77777777" w:rsidR="00CD4533" w:rsidRPr="00CD4533" w:rsidRDefault="00CD4533" w:rsidP="00CD4533"/>
          <w:p w14:paraId="7122B2BF" w14:textId="77777777" w:rsidR="00CD4533" w:rsidRPr="00CD4533" w:rsidRDefault="00CD4533" w:rsidP="00CD4533">
            <w:r w:rsidRPr="00CD4533">
              <w:t>Subtract 20 points if treated level</w:t>
            </w:r>
          </w:p>
        </w:tc>
      </w:tr>
    </w:tbl>
    <w:p w14:paraId="65F71E03" w14:textId="77777777" w:rsidR="00CD4533" w:rsidRPr="00CD4533" w:rsidRDefault="00CD4533" w:rsidP="00CD4533">
      <w:r w:rsidRPr="00CD4533">
        <w:rPr>
          <w:rFonts w:hint="eastAsia"/>
        </w:rPr>
        <w:lastRenderedPageBreak/>
        <w:t xml:space="preserve"> </w:t>
      </w:r>
    </w:p>
    <w:p w14:paraId="471E0D2A" w14:textId="77777777" w:rsidR="00CD4533" w:rsidRDefault="00CD4533"/>
    <w:sectPr w:rsidR="00CD45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533"/>
    <w:rsid w:val="00CD4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8F937"/>
  <w15:chartTrackingRefBased/>
  <w15:docId w15:val="{02E89492-F839-4890-89A7-D75EBEE07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45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36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87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chen</dc:creator>
  <cp:keywords/>
  <dc:description/>
  <cp:lastModifiedBy>tao chen</cp:lastModifiedBy>
  <cp:revision>1</cp:revision>
  <dcterms:created xsi:type="dcterms:W3CDTF">2024-02-10T12:04:00Z</dcterms:created>
  <dcterms:modified xsi:type="dcterms:W3CDTF">2024-02-10T12:07:00Z</dcterms:modified>
</cp:coreProperties>
</file>